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968DC" w14:textId="77777777" w:rsidR="00CB10A3" w:rsidRPr="005823D7" w:rsidRDefault="00CB10A3" w:rsidP="00CB10A3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a-Siatka"/>
        <w:tblW w:w="9180" w:type="dxa"/>
        <w:tblLook w:val="04A0" w:firstRow="1" w:lastRow="0" w:firstColumn="1" w:lastColumn="0" w:noHBand="0" w:noVBand="1"/>
      </w:tblPr>
      <w:tblGrid>
        <w:gridCol w:w="813"/>
        <w:gridCol w:w="814"/>
        <w:gridCol w:w="21"/>
        <w:gridCol w:w="794"/>
        <w:gridCol w:w="42"/>
        <w:gridCol w:w="836"/>
        <w:gridCol w:w="34"/>
        <w:gridCol w:w="803"/>
        <w:gridCol w:w="14"/>
        <w:gridCol w:w="823"/>
        <w:gridCol w:w="817"/>
        <w:gridCol w:w="19"/>
        <w:gridCol w:w="798"/>
        <w:gridCol w:w="39"/>
        <w:gridCol w:w="836"/>
        <w:gridCol w:w="37"/>
        <w:gridCol w:w="800"/>
        <w:gridCol w:w="17"/>
        <w:gridCol w:w="817"/>
        <w:gridCol w:w="6"/>
      </w:tblGrid>
      <w:tr w:rsidR="00CB10A3" w:rsidRPr="00F3256B" w14:paraId="27EFDBC9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vMerge w:val="restart"/>
            <w:tcBorders>
              <w:left w:val="nil"/>
              <w:bottom w:val="nil"/>
              <w:right w:val="nil"/>
            </w:tcBorders>
          </w:tcPr>
          <w:p w14:paraId="5698B422" w14:textId="77777777" w:rsidR="00CB10A3" w:rsidRPr="00F3256B" w:rsidRDefault="00CB10A3" w:rsidP="006418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</w:t>
            </w:r>
            <w:proofErr w:type="spellStart"/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  <w:proofErr w:type="spellEnd"/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181" w:type="dxa"/>
            <w:gridSpan w:val="9"/>
            <w:tcBorders>
              <w:left w:val="nil"/>
              <w:bottom w:val="nil"/>
              <w:right w:val="single" w:sz="4" w:space="0" w:color="auto"/>
            </w:tcBorders>
          </w:tcPr>
          <w:p w14:paraId="3B4371FD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</w:t>
            </w:r>
            <w:proofErr w:type="spellEnd"/>
          </w:p>
        </w:tc>
        <w:tc>
          <w:tcPr>
            <w:tcW w:w="4180" w:type="dxa"/>
            <w:gridSpan w:val="9"/>
            <w:tcBorders>
              <w:left w:val="single" w:sz="4" w:space="0" w:color="auto"/>
              <w:bottom w:val="nil"/>
              <w:right w:val="nil"/>
            </w:tcBorders>
          </w:tcPr>
          <w:p w14:paraId="2578D77F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</w:t>
            </w:r>
          </w:p>
        </w:tc>
      </w:tr>
      <w:tr w:rsidR="00CB10A3" w:rsidRPr="00F3256B" w14:paraId="60D77FBD" w14:textId="77777777" w:rsidTr="0064186F">
        <w:trPr>
          <w:trHeight w:val="261"/>
        </w:trPr>
        <w:tc>
          <w:tcPr>
            <w:tcW w:w="81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CF6DC9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3819A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SD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FB2A9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S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DF5BC55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46F8E6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SD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C7583C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SD</w:t>
            </w:r>
          </w:p>
        </w:tc>
        <w:tc>
          <w:tcPr>
            <w:tcW w:w="83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90D6FA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SD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42537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S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3647423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855A8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SD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8AD9EF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SD</w:t>
            </w:r>
          </w:p>
        </w:tc>
      </w:tr>
      <w:tr w:rsidR="00CB10A3" w:rsidRPr="00F3256B" w14:paraId="6DFBBBD8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4C4E4D" w14:textId="77777777" w:rsidR="00CB10A3" w:rsidRPr="00F3256B" w:rsidRDefault="00CB10A3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64B53D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8</w:t>
            </w:r>
          </w:p>
        </w:tc>
        <w:tc>
          <w:tcPr>
            <w:tcW w:w="8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89DA1F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6</w:t>
            </w:r>
          </w:p>
        </w:tc>
        <w:tc>
          <w:tcPr>
            <w:tcW w:w="91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81C5EF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5</w:t>
            </w:r>
          </w:p>
        </w:tc>
        <w:tc>
          <w:tcPr>
            <w:tcW w:w="8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932029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5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6D45C9E4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6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295F198E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6</w:t>
            </w:r>
          </w:p>
        </w:tc>
        <w:tc>
          <w:tcPr>
            <w:tcW w:w="8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641B73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3</w:t>
            </w:r>
          </w:p>
        </w:tc>
        <w:tc>
          <w:tcPr>
            <w:tcW w:w="91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7DF3D3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4</w:t>
            </w:r>
          </w:p>
        </w:tc>
        <w:tc>
          <w:tcPr>
            <w:tcW w:w="8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FFD8D2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0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2DAABC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4</w:t>
            </w:r>
          </w:p>
        </w:tc>
      </w:tr>
      <w:tr w:rsidR="00CB10A3" w:rsidRPr="00F3256B" w14:paraId="2CF2E42E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D624D98" w14:textId="77777777" w:rsidR="00CB10A3" w:rsidRPr="00F3256B" w:rsidRDefault="00CB10A3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F47B16F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8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EDAD9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CE837C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4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6FEEC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BE5329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2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894B46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98E2E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7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7034B5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2CDDC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FC03D0D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96</w:t>
            </w:r>
          </w:p>
        </w:tc>
      </w:tr>
      <w:tr w:rsidR="00CB10A3" w:rsidRPr="00F3256B" w14:paraId="1F4DB6DB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D2884FC" w14:textId="77777777" w:rsidR="00CB10A3" w:rsidRPr="00F3256B" w:rsidRDefault="00CB10A3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682B44E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90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BD872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21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BB6B87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8D2EA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602FAD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11E36D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EB5CC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46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A12DD9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8B665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52A355A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8</w:t>
            </w:r>
          </w:p>
        </w:tc>
      </w:tr>
      <w:tr w:rsidR="00CB10A3" w:rsidRPr="00F3256B" w14:paraId="4837A1FB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36CBE63" w14:textId="77777777" w:rsidR="00CB10A3" w:rsidRPr="00F3256B" w:rsidRDefault="00CB10A3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DD092BC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9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A2E08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9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E4CCEF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6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6D978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21B8F9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3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C1DCE9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9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48FD1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3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4E1D7E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3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E3913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E70609F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92</w:t>
            </w:r>
          </w:p>
        </w:tc>
      </w:tr>
      <w:tr w:rsidR="00CB10A3" w:rsidRPr="00F3256B" w14:paraId="0EE18BAD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94DFB71" w14:textId="77777777" w:rsidR="00CB10A3" w:rsidRPr="00F3256B" w:rsidRDefault="00CB10A3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FB3EF0C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45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686C3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CCB3CA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A3B20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5B2672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37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DECBDE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FBF37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978A55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2A130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A0EA520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11</w:t>
            </w:r>
          </w:p>
        </w:tc>
      </w:tr>
      <w:tr w:rsidR="00CB10A3" w:rsidRPr="00F3256B" w14:paraId="05E46261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DB83786" w14:textId="77777777" w:rsidR="00CB10A3" w:rsidRPr="00F3256B" w:rsidRDefault="00CB10A3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F36FB0E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73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A06CE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3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F3C197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66C88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8EA3D5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61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2FE7B0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9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82573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9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2196CD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31136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8D81D2F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37</w:t>
            </w:r>
          </w:p>
        </w:tc>
      </w:tr>
      <w:tr w:rsidR="00CB10A3" w:rsidRPr="00F3256B" w14:paraId="511D80BC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59ECF99" w14:textId="77777777" w:rsidR="00CB10A3" w:rsidRPr="00F3256B" w:rsidRDefault="00CB10A3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88EE870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7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7F1F1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89A1E8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4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54F1F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892C41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11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73AB35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BD1D1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7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2D164A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7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D0D24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5AE0C60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80</w:t>
            </w:r>
          </w:p>
        </w:tc>
      </w:tr>
      <w:tr w:rsidR="00CB10A3" w:rsidRPr="00F3256B" w14:paraId="111664F9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3E09F89" w14:textId="77777777" w:rsidR="00CB10A3" w:rsidRPr="00F3256B" w:rsidRDefault="00CB10A3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B55328C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44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0EE5D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1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4546E5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9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D8240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3AC0E4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2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06DD66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8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83B30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4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B395ED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9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B8348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338475C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45</w:t>
            </w:r>
          </w:p>
        </w:tc>
      </w:tr>
      <w:tr w:rsidR="00CB10A3" w:rsidRPr="00F3256B" w14:paraId="70F0F7B9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32C620D" w14:textId="77777777" w:rsidR="00CB10A3" w:rsidRPr="00F3256B" w:rsidRDefault="00CB10A3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8BA4C09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88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3E1C5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2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F8F6A5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6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AD4A3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5C29A3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81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B62370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A55A1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3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33E870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3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9008F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C4728B2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32</w:t>
            </w:r>
          </w:p>
        </w:tc>
      </w:tr>
      <w:tr w:rsidR="00CB10A3" w:rsidRPr="00F3256B" w14:paraId="12086149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75C63D9" w14:textId="77777777" w:rsidR="00CB10A3" w:rsidRPr="00F3256B" w:rsidRDefault="00CB10A3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E6F6E8C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0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0CE38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4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24209E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6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44B5B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CBA292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26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28A3F0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8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6136A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C3B28F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7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5E4E7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54B3A4C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35</w:t>
            </w:r>
          </w:p>
        </w:tc>
      </w:tr>
      <w:tr w:rsidR="00CB10A3" w:rsidRPr="00F3256B" w14:paraId="3AFE7136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688E1AB" w14:textId="77777777" w:rsidR="00CB10A3" w:rsidRPr="00F3256B" w:rsidRDefault="00CB10A3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C464725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34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4311B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0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7CAA68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8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22A34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39DF3E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12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35F28A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4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667A1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E280F9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1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AC977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7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98FC17C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40</w:t>
            </w:r>
          </w:p>
        </w:tc>
      </w:tr>
      <w:tr w:rsidR="00CB10A3" w:rsidRPr="00F3256B" w14:paraId="5C6EFF28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E4A032D" w14:textId="77777777" w:rsidR="00CB10A3" w:rsidRPr="00F3256B" w:rsidRDefault="00CB10A3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868B808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37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8C6DA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65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A158A9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2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31F76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6AEA6E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21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B03B7B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8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69608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07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167B29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5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FADF6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A417695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14</w:t>
            </w:r>
          </w:p>
        </w:tc>
      </w:tr>
      <w:tr w:rsidR="00CB10A3" w:rsidRPr="00F3256B" w14:paraId="26DDF88D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93F7C62" w14:textId="77777777" w:rsidR="00CB10A3" w:rsidRPr="00F3256B" w:rsidRDefault="00CB10A3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3938B7B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53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A92EC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4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C34C24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7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CC3D6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01E2DF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39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698836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B5B8E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77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142B8E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7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7BFAD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6E12891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19</w:t>
            </w:r>
          </w:p>
        </w:tc>
      </w:tr>
      <w:tr w:rsidR="00CB10A3" w:rsidRPr="00F3256B" w14:paraId="6A1BE714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C9503B4" w14:textId="77777777" w:rsidR="00CB10A3" w:rsidRPr="00F3256B" w:rsidRDefault="00CB10A3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BBBD8FE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83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088DA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25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0EE158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2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7D81E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7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5AC726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62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96C4E3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C0843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1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A5DD56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3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914C4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50E8BF5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24</w:t>
            </w:r>
          </w:p>
        </w:tc>
      </w:tr>
      <w:tr w:rsidR="00CB10A3" w:rsidRPr="00F3256B" w14:paraId="07A096E2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B7CE97E" w14:textId="77777777" w:rsidR="00CB10A3" w:rsidRPr="00F3256B" w:rsidRDefault="00CB10A3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21670F3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13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7DC85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0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D37D4F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6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B12DE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8FD752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74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442441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0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FA5AE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0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F3FCC6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4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4F571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9B8F520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30</w:t>
            </w:r>
          </w:p>
        </w:tc>
      </w:tr>
      <w:tr w:rsidR="00CB10A3" w:rsidRPr="00F3256B" w14:paraId="719FC699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6C90FCE" w14:textId="77777777" w:rsidR="00CB10A3" w:rsidRPr="00F3256B" w:rsidRDefault="00CB10A3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A70120C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33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149C0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67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271A19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8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118A1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BAD9BD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5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400E3C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F0730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7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738BCA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1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68593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6FF0CEE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74</w:t>
            </w:r>
          </w:p>
        </w:tc>
      </w:tr>
      <w:tr w:rsidR="00CB10A3" w:rsidRPr="00F3256B" w14:paraId="6B6C1C72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992C802" w14:textId="77777777" w:rsidR="00CB10A3" w:rsidRPr="00F3256B" w:rsidRDefault="00CB10A3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F0FA1E9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8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32F6E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11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FF42E3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8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5D395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82E228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06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2AE915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8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C8838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0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42B205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5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45664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C62F560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86</w:t>
            </w:r>
          </w:p>
        </w:tc>
      </w:tr>
      <w:tr w:rsidR="00CB10A3" w:rsidRPr="00F3256B" w14:paraId="563D80ED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right w:val="nil"/>
            </w:tcBorders>
          </w:tcPr>
          <w:p w14:paraId="2D8C2093" w14:textId="77777777" w:rsidR="00CB10A3" w:rsidRPr="00F3256B" w:rsidRDefault="00CB10A3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 w14:paraId="73CA7540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33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right w:val="nil"/>
            </w:tcBorders>
          </w:tcPr>
          <w:p w14:paraId="39010DE3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43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right w:val="nil"/>
            </w:tcBorders>
          </w:tcPr>
          <w:p w14:paraId="787E9E32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6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</w:tcPr>
          <w:p w14:paraId="2C87D11C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98</w:t>
            </w:r>
          </w:p>
        </w:tc>
        <w:tc>
          <w:tcPr>
            <w:tcW w:w="823" w:type="dxa"/>
            <w:tcBorders>
              <w:top w:val="nil"/>
              <w:left w:val="nil"/>
              <w:right w:val="single" w:sz="4" w:space="0" w:color="auto"/>
            </w:tcBorders>
          </w:tcPr>
          <w:p w14:paraId="716DFD34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37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nil"/>
            </w:tcBorders>
          </w:tcPr>
          <w:p w14:paraId="2397B286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1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</w:tcPr>
          <w:p w14:paraId="0DA87142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right w:val="nil"/>
            </w:tcBorders>
          </w:tcPr>
          <w:p w14:paraId="120DBBC2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7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</w:tcPr>
          <w:p w14:paraId="33E8BF98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54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</w:tcPr>
          <w:p w14:paraId="030AF3F4" w14:textId="77777777" w:rsidR="00CB10A3" w:rsidRPr="00F3256B" w:rsidRDefault="00CB10A3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88</w:t>
            </w:r>
          </w:p>
        </w:tc>
      </w:tr>
    </w:tbl>
    <w:p w14:paraId="1087E12A" w14:textId="77777777" w:rsidR="00CB10A3" w:rsidRDefault="00CB10A3" w:rsidP="00CB10A3">
      <w:pPr>
        <w:rPr>
          <w:rFonts w:ascii="Times New Roman" w:hAnsi="Times New Roman" w:cs="Times New Roman"/>
          <w:sz w:val="16"/>
          <w:szCs w:val="16"/>
        </w:rPr>
      </w:pPr>
    </w:p>
    <w:p w14:paraId="47D5C34D" w14:textId="77777777" w:rsidR="00CB10A3" w:rsidRPr="00F04CE5" w:rsidRDefault="00CB10A3" w:rsidP="00CB10A3">
      <w:pPr>
        <w:rPr>
          <w:rFonts w:ascii="Times New Roman" w:hAnsi="Times New Roman" w:cs="Times New Roman"/>
          <w:sz w:val="17"/>
          <w:szCs w:val="17"/>
          <w:lang w:val="en-US"/>
        </w:rPr>
      </w:pPr>
      <w:r>
        <w:rPr>
          <w:rFonts w:ascii="Times New Roman" w:hAnsi="Times New Roman" w:cs="Times New Roman"/>
          <w:b/>
          <w:bCs/>
          <w:sz w:val="17"/>
          <w:szCs w:val="17"/>
          <w:lang w:val="en-US"/>
        </w:rPr>
        <w:t>Supplementary t</w:t>
      </w:r>
      <w:r w:rsidRPr="0079332C">
        <w:rPr>
          <w:rFonts w:ascii="Times New Roman" w:hAnsi="Times New Roman" w:cs="Times New Roman"/>
          <w:b/>
          <w:bCs/>
          <w:sz w:val="17"/>
          <w:szCs w:val="17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17"/>
          <w:szCs w:val="17"/>
          <w:lang w:val="en-US"/>
        </w:rPr>
        <w:t>2</w:t>
      </w:r>
      <w:r w:rsidRPr="0079332C">
        <w:rPr>
          <w:rFonts w:ascii="Times New Roman" w:hAnsi="Times New Roman" w:cs="Times New Roman"/>
          <w:b/>
          <w:bCs/>
          <w:sz w:val="17"/>
          <w:szCs w:val="17"/>
          <w:lang w:val="en-US"/>
        </w:rPr>
        <w:t>.</w:t>
      </w:r>
      <w:r w:rsidRPr="00375864">
        <w:rPr>
          <w:rFonts w:ascii="Times New Roman" w:hAnsi="Times New Roman" w:cs="Times New Roman"/>
          <w:sz w:val="17"/>
          <w:szCs w:val="17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7"/>
          <w:szCs w:val="17"/>
          <w:lang w:val="en-US"/>
        </w:rPr>
        <w:t>tPSMA</w:t>
      </w:r>
      <w:proofErr w:type="spellEnd"/>
      <w:r>
        <w:rPr>
          <w:rFonts w:ascii="Times New Roman" w:hAnsi="Times New Roman" w:cs="Times New Roman"/>
          <w:sz w:val="17"/>
          <w:szCs w:val="17"/>
          <w:lang w:val="en-US"/>
        </w:rPr>
        <w:t>-for-age</w:t>
      </w:r>
      <w:r w:rsidRPr="00375864">
        <w:rPr>
          <w:rFonts w:ascii="Times New Roman" w:hAnsi="Times New Roman" w:cs="Times New Roman"/>
          <w:sz w:val="17"/>
          <w:szCs w:val="17"/>
          <w:lang w:val="en-US"/>
        </w:rPr>
        <w:t xml:space="preserve"> (c</w:t>
      </w:r>
      <w:r>
        <w:rPr>
          <w:rFonts w:ascii="Times New Roman" w:hAnsi="Times New Roman" w:cs="Times New Roman"/>
          <w:sz w:val="17"/>
          <w:szCs w:val="17"/>
          <w:lang w:val="en-US"/>
        </w:rPr>
        <w:t>m</w:t>
      </w:r>
      <w:r>
        <w:rPr>
          <w:rFonts w:ascii="Times New Roman" w:hAnsi="Times New Roman" w:cs="Times New Roman"/>
          <w:sz w:val="17"/>
          <w:szCs w:val="17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7"/>
          <w:szCs w:val="17"/>
          <w:lang w:val="en-US"/>
        </w:rPr>
        <w:t>) references for boys and girls. SD, standard deviation;</w:t>
      </w:r>
      <w:r w:rsidRPr="00775625">
        <w:rPr>
          <w:rFonts w:ascii="Times New Roman" w:hAnsi="Times New Roman" w:cs="Times New Roman"/>
          <w:sz w:val="17"/>
          <w:szCs w:val="17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7"/>
          <w:szCs w:val="17"/>
          <w:lang w:val="en-US"/>
        </w:rPr>
        <w:t>tPSMA</w:t>
      </w:r>
      <w:proofErr w:type="spellEnd"/>
      <w:r>
        <w:rPr>
          <w:rFonts w:ascii="Times New Roman" w:hAnsi="Times New Roman" w:cs="Times New Roman"/>
          <w:sz w:val="17"/>
          <w:szCs w:val="17"/>
          <w:lang w:val="en-US"/>
        </w:rPr>
        <w:t>, total Paraspinal Muscle Area</w:t>
      </w:r>
    </w:p>
    <w:p w14:paraId="6DE3D0CA" w14:textId="77777777" w:rsidR="00010949" w:rsidRDefault="00CB10A3"/>
    <w:sectPr w:rsidR="000109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AB9"/>
    <w:rsid w:val="0084688D"/>
    <w:rsid w:val="00CB10A3"/>
    <w:rsid w:val="00CD0AB9"/>
    <w:rsid w:val="00CE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8AD33D-B08D-43F5-B3D6-04215029A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B10A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B1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per Marunowski</dc:creator>
  <cp:keywords/>
  <dc:description/>
  <cp:lastModifiedBy>Kacper Marunowski</cp:lastModifiedBy>
  <cp:revision>2</cp:revision>
  <dcterms:created xsi:type="dcterms:W3CDTF">2022-01-12T18:30:00Z</dcterms:created>
  <dcterms:modified xsi:type="dcterms:W3CDTF">2022-01-12T18:31:00Z</dcterms:modified>
</cp:coreProperties>
</file>